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118A24" w14:textId="77777777" w:rsidR="001D3BB6" w:rsidRPr="008A442E" w:rsidRDefault="001D3BB6" w:rsidP="001D3BB6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Times New Roman" w:hAnsi="Arial" w:cs="Arial"/>
          <w:color w:val="000000"/>
          <w:sz w:val="20"/>
          <w:szCs w:val="20"/>
          <w:lang w:val="en-IE"/>
        </w:rPr>
      </w:pPr>
      <w:r>
        <w:rPr>
          <w:rFonts w:ascii="Arial" w:eastAsia="Times New Roman" w:hAnsi="Arial" w:cs="Arial"/>
          <w:color w:val="000000"/>
          <w:sz w:val="20"/>
          <w:szCs w:val="20"/>
          <w:lang w:val="en-IE"/>
        </w:rPr>
        <w:t>Multimedia Appendix 4</w:t>
      </w:r>
      <w:r w:rsidRPr="008A442E">
        <w:rPr>
          <w:rFonts w:ascii="Arial" w:eastAsia="Times New Roman" w:hAnsi="Arial" w:cs="Arial"/>
          <w:color w:val="000000"/>
          <w:sz w:val="20"/>
          <w:szCs w:val="20"/>
          <w:lang w:val="en-IE"/>
        </w:rPr>
        <w:t>: Food group intakes (grams) of adequate reporters from the Foodbook24 Web-based study (2016) and the National Adult Nutrition Survey (2011)</w:t>
      </w:r>
    </w:p>
    <w:tbl>
      <w:tblPr>
        <w:tblW w:w="8647" w:type="dxa"/>
        <w:tblLayout w:type="fixed"/>
        <w:tblLook w:val="04A0" w:firstRow="1" w:lastRow="0" w:firstColumn="1" w:lastColumn="0" w:noHBand="0" w:noVBand="1"/>
      </w:tblPr>
      <w:tblGrid>
        <w:gridCol w:w="850"/>
        <w:gridCol w:w="1701"/>
        <w:gridCol w:w="851"/>
        <w:gridCol w:w="850"/>
        <w:gridCol w:w="142"/>
        <w:gridCol w:w="851"/>
        <w:gridCol w:w="567"/>
        <w:gridCol w:w="141"/>
        <w:gridCol w:w="851"/>
        <w:gridCol w:w="1843"/>
      </w:tblGrid>
      <w:tr w:rsidR="001D3BB6" w:rsidRPr="008A442E" w14:paraId="32705FBF" w14:textId="77777777" w:rsidTr="005D76B2">
        <w:trPr>
          <w:trHeight w:val="113"/>
        </w:trPr>
        <w:tc>
          <w:tcPr>
            <w:tcW w:w="3402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7DED5E5E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 xml:space="preserve">Food group 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164A2D71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>FB24 Median</w:t>
            </w: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IE" w:eastAsia="en-IE"/>
              </w:rPr>
              <w:t>o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36BE141B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>FB24 IQR</w:t>
            </w: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IE" w:eastAsia="en-IE"/>
              </w:rPr>
              <w:t>p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3516114C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>NANS Median</w:t>
            </w: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IE" w:eastAsia="en-IE"/>
              </w:rPr>
              <w:t>q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2AA26102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>NANS IQR</w:t>
            </w: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IE" w:eastAsia="en-IE"/>
              </w:rPr>
              <w:t>r</w:t>
            </w:r>
          </w:p>
        </w:tc>
      </w:tr>
      <w:tr w:rsidR="001D3BB6" w:rsidRPr="008A442E" w14:paraId="2AE54988" w14:textId="77777777" w:rsidTr="005D76B2">
        <w:trPr>
          <w:trHeight w:val="113"/>
        </w:trPr>
        <w:tc>
          <w:tcPr>
            <w:tcW w:w="3402" w:type="dxa"/>
            <w:gridSpan w:val="3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15E9F2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>Bread, cereals, rice and pasta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BCAE4D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 </w:t>
            </w:r>
          </w:p>
        </w:tc>
        <w:tc>
          <w:tcPr>
            <w:tcW w:w="1701" w:type="dxa"/>
            <w:gridSpan w:val="4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777B17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 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BA0743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 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B54A04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 </w:t>
            </w:r>
          </w:p>
        </w:tc>
      </w:tr>
      <w:tr w:rsidR="001D3BB6" w:rsidRPr="008A442E" w14:paraId="49C27452" w14:textId="77777777" w:rsidTr="005D76B2">
        <w:trPr>
          <w:trHeight w:val="113"/>
        </w:trPr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2A439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Other breads (e.g. linseed bread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2F2ED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</w:t>
            </w:r>
          </w:p>
        </w:tc>
        <w:tc>
          <w:tcPr>
            <w:tcW w:w="170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E4E3C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0-28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C08FF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1F721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0-20)</w:t>
            </w:r>
          </w:p>
        </w:tc>
      </w:tr>
      <w:tr w:rsidR="001D3BB6" w:rsidRPr="008A442E" w14:paraId="287D0CCD" w14:textId="77777777" w:rsidTr="005D76B2">
        <w:trPr>
          <w:trHeight w:val="113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544A2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Other breakfast cereals (e.g. porridg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6C256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A1BA9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0-20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3E1A2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3E962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0-40)</w:t>
            </w:r>
          </w:p>
        </w:tc>
      </w:tr>
      <w:tr w:rsidR="001D3BB6" w:rsidRPr="008A442E" w14:paraId="115EC5D3" w14:textId="77777777" w:rsidTr="005D76B2">
        <w:trPr>
          <w:trHeight w:val="113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0D0CA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Rice &amp; pasta, flours. grains &amp; starc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6B7AF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1C0C4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0-86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CF35A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07680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0-55.3125)</w:t>
            </w:r>
          </w:p>
        </w:tc>
      </w:tr>
      <w:tr w:rsidR="001D3BB6" w:rsidRPr="008A442E" w14:paraId="528FC3E9" w14:textId="77777777" w:rsidTr="005D76B2">
        <w:trPr>
          <w:trHeight w:val="113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D7E167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Ready to eat breakfast cereal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F1DA3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0BB60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0-3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11E73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A140A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0-38.0)</w:t>
            </w:r>
          </w:p>
        </w:tc>
      </w:tr>
      <w:tr w:rsidR="001D3BB6" w:rsidRPr="008A442E" w14:paraId="52D668B4" w14:textId="77777777" w:rsidTr="005D76B2">
        <w:trPr>
          <w:trHeight w:val="113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B9A48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White sliced bread &amp; roll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3AB7CB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A98F22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0-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E4E185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41.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C80CE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11.1875-86.125)</w:t>
            </w:r>
          </w:p>
        </w:tc>
      </w:tr>
      <w:tr w:rsidR="001D3BB6" w:rsidRPr="008A442E" w14:paraId="4DA14426" w14:textId="77777777" w:rsidTr="005D76B2">
        <w:trPr>
          <w:trHeight w:val="113"/>
        </w:trPr>
        <w:tc>
          <w:tcPr>
            <w:tcW w:w="340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7BA3A0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Wholemeal &amp; brown bread &amp; roll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40E99F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42.38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4F50F3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0-91.870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E17277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42.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F10032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0-88.8125)</w:t>
            </w:r>
          </w:p>
        </w:tc>
      </w:tr>
      <w:tr w:rsidR="001D3BB6" w:rsidRPr="008A442E" w14:paraId="6265F14D" w14:textId="77777777" w:rsidTr="005D76B2">
        <w:trPr>
          <w:trHeight w:val="113"/>
        </w:trPr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EC0324F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>Beverag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E56C5A1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> </w:t>
            </w:r>
          </w:p>
        </w:tc>
        <w:tc>
          <w:tcPr>
            <w:tcW w:w="170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1E8B5E4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7969DCF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830C798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> </w:t>
            </w:r>
          </w:p>
        </w:tc>
      </w:tr>
      <w:tr w:rsidR="001D3BB6" w:rsidRPr="008A442E" w14:paraId="5A5720B9" w14:textId="77777777" w:rsidTr="005D76B2">
        <w:trPr>
          <w:trHeight w:val="113"/>
        </w:trPr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70411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Alcoholic beverag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3EBFF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</w:t>
            </w:r>
          </w:p>
        </w:tc>
        <w:tc>
          <w:tcPr>
            <w:tcW w:w="170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17E2A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0-250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1D3A5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78.3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81383C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0-447.812)</w:t>
            </w:r>
          </w:p>
        </w:tc>
      </w:tr>
      <w:tr w:rsidR="001D3BB6" w:rsidRPr="008A442E" w14:paraId="4B98C06D" w14:textId="77777777" w:rsidTr="005D76B2">
        <w:trPr>
          <w:trHeight w:val="113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8F4B9F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Coffe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4FA9D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125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F2970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0-29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55D57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AC088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0-172.688)</w:t>
            </w:r>
          </w:p>
        </w:tc>
      </w:tr>
      <w:tr w:rsidR="001D3BB6" w:rsidRPr="008A442E" w14:paraId="2B008827" w14:textId="77777777" w:rsidTr="005D76B2">
        <w:trPr>
          <w:trHeight w:val="113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AF714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Tea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5A02B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375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5E6CA9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0-71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7B5D79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412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BDA8C5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130-666.188)</w:t>
            </w:r>
          </w:p>
        </w:tc>
      </w:tr>
      <w:tr w:rsidR="001D3BB6" w:rsidRPr="008A442E" w14:paraId="73D9E47D" w14:textId="77777777" w:rsidTr="005D76B2">
        <w:trPr>
          <w:trHeight w:val="113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4057A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Wa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2F3D5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284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11C68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0-903.32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B7616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351.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ADD53A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75-784.688)</w:t>
            </w:r>
          </w:p>
        </w:tc>
      </w:tr>
      <w:tr w:rsidR="001D3BB6" w:rsidRPr="008A442E" w14:paraId="3572C9F3" w14:textId="77777777" w:rsidTr="005D76B2">
        <w:trPr>
          <w:trHeight w:val="113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1F8820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Carbonated beverag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5D8B8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7BAF2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0-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BC749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78E841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0-97.0625)</w:t>
            </w:r>
          </w:p>
        </w:tc>
      </w:tr>
      <w:tr w:rsidR="001D3BB6" w:rsidRPr="008A442E" w14:paraId="32E01823" w14:textId="77777777" w:rsidTr="005D76B2">
        <w:trPr>
          <w:trHeight w:val="113"/>
        </w:trPr>
        <w:tc>
          <w:tcPr>
            <w:tcW w:w="340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BA3BEF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Diet carbonated beverag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99EC54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0C4EAD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0-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32F594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03E11E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0-0)</w:t>
            </w:r>
          </w:p>
        </w:tc>
      </w:tr>
      <w:tr w:rsidR="001D3BB6" w:rsidRPr="008A442E" w14:paraId="7F27BCCB" w14:textId="77777777" w:rsidTr="005D76B2">
        <w:trPr>
          <w:trHeight w:val="113"/>
        </w:trPr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0AC131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>Dair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A263C4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 </w:t>
            </w:r>
          </w:p>
        </w:tc>
        <w:tc>
          <w:tcPr>
            <w:tcW w:w="170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DA56C8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4004CE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053DFB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 </w:t>
            </w:r>
          </w:p>
        </w:tc>
      </w:tr>
      <w:tr w:rsidR="001D3BB6" w:rsidRPr="008A442E" w14:paraId="603672E1" w14:textId="77777777" w:rsidTr="005D76B2">
        <w:trPr>
          <w:trHeight w:val="113"/>
        </w:trPr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82A631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Chees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E75C0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5</w:t>
            </w:r>
          </w:p>
        </w:tc>
        <w:tc>
          <w:tcPr>
            <w:tcW w:w="170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81952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0-15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03F12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1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A07F0A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0-21.25)</w:t>
            </w:r>
          </w:p>
        </w:tc>
      </w:tr>
      <w:tr w:rsidR="001D3BB6" w:rsidRPr="008A442E" w14:paraId="62C46C71" w14:textId="77777777" w:rsidTr="005D76B2">
        <w:trPr>
          <w:trHeight w:val="113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2102F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Butter (over 80% fat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3AAE0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4.5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F1802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0-1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8ED40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29901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0-4)</w:t>
            </w:r>
          </w:p>
        </w:tc>
      </w:tr>
      <w:tr w:rsidR="001D3BB6" w:rsidRPr="008A442E" w14:paraId="722B864C" w14:textId="77777777" w:rsidTr="005D76B2">
        <w:trPr>
          <w:trHeight w:val="113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103EB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Whole mil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0122F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465750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0-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0616A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37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F6190A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0-169.25)</w:t>
            </w:r>
          </w:p>
        </w:tc>
      </w:tr>
      <w:tr w:rsidR="001D3BB6" w:rsidRPr="008A442E" w14:paraId="1F7DED75" w14:textId="77777777" w:rsidTr="005D76B2">
        <w:trPr>
          <w:trHeight w:val="113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C0095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Low fat spreads (under 40% fat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F080E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24D634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0-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A6FEA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45AD8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0-2.3125)</w:t>
            </w:r>
          </w:p>
        </w:tc>
      </w:tr>
      <w:tr w:rsidR="001D3BB6" w:rsidRPr="008A442E" w14:paraId="4A7E7461" w14:textId="77777777" w:rsidTr="005D76B2">
        <w:trPr>
          <w:trHeight w:val="113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B64F1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Low fat, skimmed &amp; fortified milk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C374E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2AFA9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0-5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9B7D7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1.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7E9DF4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0-159.125)</w:t>
            </w:r>
          </w:p>
        </w:tc>
      </w:tr>
      <w:tr w:rsidR="001D3BB6" w:rsidRPr="008A442E" w14:paraId="7B2C914F" w14:textId="77777777" w:rsidTr="005D76B2">
        <w:trPr>
          <w:trHeight w:val="113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385CD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Other milks &amp; milk-based beverag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70FE22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D25783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0-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40B6A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6BEA5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0-0)</w:t>
            </w:r>
          </w:p>
        </w:tc>
      </w:tr>
      <w:tr w:rsidR="001D3BB6" w:rsidRPr="008A442E" w14:paraId="59134CC9" w14:textId="77777777" w:rsidTr="005D76B2">
        <w:trPr>
          <w:trHeight w:val="113"/>
        </w:trPr>
        <w:tc>
          <w:tcPr>
            <w:tcW w:w="340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CF8DF0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Yoghurt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853555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5BF58A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0-4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E78C1E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F744B2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0-56.5625)</w:t>
            </w:r>
          </w:p>
        </w:tc>
      </w:tr>
      <w:tr w:rsidR="001D3BB6" w:rsidRPr="008A442E" w14:paraId="476EF770" w14:textId="77777777" w:rsidTr="005D76B2">
        <w:trPr>
          <w:trHeight w:val="113"/>
        </w:trPr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75990E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>Fruit and Vegetabl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7D865A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> </w:t>
            </w:r>
          </w:p>
        </w:tc>
        <w:tc>
          <w:tcPr>
            <w:tcW w:w="170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98037C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CA8F41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E676F8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> </w:t>
            </w:r>
          </w:p>
        </w:tc>
      </w:tr>
      <w:tr w:rsidR="001D3BB6" w:rsidRPr="008A442E" w14:paraId="1F743ABB" w14:textId="77777777" w:rsidTr="005D76B2">
        <w:trPr>
          <w:trHeight w:val="113"/>
        </w:trPr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75A88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Banana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8DAE4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</w:t>
            </w:r>
          </w:p>
        </w:tc>
        <w:tc>
          <w:tcPr>
            <w:tcW w:w="170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21B3E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0-58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BFF21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75427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0-49.8125)</w:t>
            </w:r>
          </w:p>
        </w:tc>
      </w:tr>
      <w:tr w:rsidR="001D3BB6" w:rsidRPr="008A442E" w14:paraId="1B33382D" w14:textId="77777777" w:rsidTr="005D76B2">
        <w:trPr>
          <w:trHeight w:val="113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DD440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Citrus frui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47D8E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11966A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0-3.5327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43494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1E3F6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0-0)</w:t>
            </w:r>
          </w:p>
        </w:tc>
      </w:tr>
      <w:tr w:rsidR="001D3BB6" w:rsidRPr="008A442E" w14:paraId="18AE6FF8" w14:textId="77777777" w:rsidTr="005D76B2">
        <w:trPr>
          <w:trHeight w:val="113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EC7BA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Green vegetabl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40F8F2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9B359B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0-12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43F0B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D36AA1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0-22.5)</w:t>
            </w:r>
          </w:p>
        </w:tc>
      </w:tr>
      <w:tr w:rsidR="001D3BB6" w:rsidRPr="008A442E" w14:paraId="0D2B52B5" w14:textId="77777777" w:rsidTr="005D76B2">
        <w:trPr>
          <w:trHeight w:val="113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A2986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Other fruits (e.g. berries, apples etc.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E7EEDE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98.04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397C8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0-176.84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A2CB64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19F5C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0-83.25)</w:t>
            </w:r>
          </w:p>
        </w:tc>
      </w:tr>
      <w:tr w:rsidR="001D3BB6" w:rsidRPr="008A442E" w14:paraId="40CD8C7A" w14:textId="77777777" w:rsidTr="005D76B2">
        <w:trPr>
          <w:trHeight w:val="113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0ABC4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Other vegetabl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A5904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28.87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5CDFD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0-65.04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C2D17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17.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A9E74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0-40.0625)</w:t>
            </w:r>
          </w:p>
        </w:tc>
      </w:tr>
      <w:tr w:rsidR="001D3BB6" w:rsidRPr="008A442E" w14:paraId="42A75D6E" w14:textId="77777777" w:rsidTr="005D76B2">
        <w:trPr>
          <w:trHeight w:val="113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2F0F9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Vegetable &amp; pulse dish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35354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11.57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0934F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0-42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016B7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43C3B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0-25)</w:t>
            </w:r>
          </w:p>
        </w:tc>
      </w:tr>
      <w:tr w:rsidR="001D3BB6" w:rsidRPr="008A442E" w14:paraId="4BE22270" w14:textId="77777777" w:rsidTr="005D76B2">
        <w:trPr>
          <w:trHeight w:val="113"/>
        </w:trPr>
        <w:tc>
          <w:tcPr>
            <w:tcW w:w="340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B80F11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Potatoes (boiled/baked/mashed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26CB4E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5237CC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0-8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333306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6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394392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14.6875-116.438)</w:t>
            </w:r>
          </w:p>
        </w:tc>
      </w:tr>
      <w:tr w:rsidR="001D3BB6" w:rsidRPr="008A442E" w14:paraId="1A3C795B" w14:textId="77777777" w:rsidTr="005D76B2">
        <w:trPr>
          <w:trHeight w:val="113"/>
        </w:trPr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4FF9D4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 xml:space="preserve">Meat, eggs and fish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301D5F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> </w:t>
            </w:r>
          </w:p>
        </w:tc>
        <w:tc>
          <w:tcPr>
            <w:tcW w:w="170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E399CF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905AF1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FD80A0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> </w:t>
            </w:r>
          </w:p>
        </w:tc>
      </w:tr>
      <w:tr w:rsidR="001D3BB6" w:rsidRPr="008A442E" w14:paraId="2D81FE41" w14:textId="77777777" w:rsidTr="005D76B2">
        <w:trPr>
          <w:trHeight w:val="113"/>
        </w:trPr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85C05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Beef &amp; Veal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BEFBFD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</w:t>
            </w:r>
          </w:p>
        </w:tc>
        <w:tc>
          <w:tcPr>
            <w:tcW w:w="170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60064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0-0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9A9E2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72DB9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0-33.75)</w:t>
            </w:r>
          </w:p>
        </w:tc>
      </w:tr>
      <w:tr w:rsidR="001D3BB6" w:rsidRPr="008A442E" w14:paraId="37B09332" w14:textId="77777777" w:rsidTr="005D76B2">
        <w:trPr>
          <w:trHeight w:val="113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3DA9A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Beef &amp; veal dish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E641BB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74591B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0-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B4729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5E576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0-62.25)</w:t>
            </w:r>
          </w:p>
        </w:tc>
      </w:tr>
      <w:tr w:rsidR="001D3BB6" w:rsidRPr="008A442E" w14:paraId="4A576B88" w14:textId="77777777" w:rsidTr="005D76B2">
        <w:trPr>
          <w:trHeight w:val="113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BA8E7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Bacon &amp; ha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B6130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C3BE9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0-6.5351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352CD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C77AA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3.25-32.5)</w:t>
            </w:r>
          </w:p>
        </w:tc>
      </w:tr>
      <w:tr w:rsidR="001D3BB6" w:rsidRPr="008A442E" w14:paraId="11C9FCE7" w14:textId="77777777" w:rsidTr="005D76B2">
        <w:trPr>
          <w:trHeight w:val="113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C511C8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Chicken, turkey &amp; gam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47E32D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2EDB1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0-50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C58FEB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18.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2F046F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0-47.8125)</w:t>
            </w:r>
          </w:p>
        </w:tc>
      </w:tr>
      <w:tr w:rsidR="001D3BB6" w:rsidRPr="008A442E" w14:paraId="7547369A" w14:textId="77777777" w:rsidTr="005D76B2">
        <w:trPr>
          <w:trHeight w:val="113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7F6F3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Poultry &amp; game dish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97144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AFEE5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0-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E14BB7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291FC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0-20.8125)</w:t>
            </w:r>
          </w:p>
        </w:tc>
      </w:tr>
      <w:tr w:rsidR="001D3BB6" w:rsidRPr="008A442E" w14:paraId="358441E0" w14:textId="77777777" w:rsidTr="005D76B2">
        <w:trPr>
          <w:trHeight w:val="113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06ABC7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Eggs &amp; egg dish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8D89F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B11BE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0-5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498E3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6A27C3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0-30)</w:t>
            </w:r>
          </w:p>
        </w:tc>
      </w:tr>
      <w:tr w:rsidR="001D3BB6" w:rsidRPr="008A442E" w14:paraId="77CA76E2" w14:textId="77777777" w:rsidTr="005D76B2">
        <w:trPr>
          <w:trHeight w:val="113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E006A4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Fish &amp; fish produc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B9A5F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DEB5A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0-4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0AC86A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779D9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0-39)</w:t>
            </w:r>
          </w:p>
        </w:tc>
      </w:tr>
      <w:tr w:rsidR="001D3BB6" w:rsidRPr="008A442E" w14:paraId="157F4F36" w14:textId="77777777" w:rsidTr="005D76B2">
        <w:trPr>
          <w:trHeight w:val="113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FC273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Fish dish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3837B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7C705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0-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AF3A4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1CFD7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0-0)</w:t>
            </w:r>
          </w:p>
        </w:tc>
      </w:tr>
      <w:tr w:rsidR="001D3BB6" w:rsidRPr="008A442E" w14:paraId="351A390A" w14:textId="77777777" w:rsidTr="005D76B2">
        <w:trPr>
          <w:trHeight w:val="113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0E97DE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Lam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503E7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3901C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0-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4C37D2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064F3A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0-0)</w:t>
            </w:r>
          </w:p>
        </w:tc>
      </w:tr>
      <w:tr w:rsidR="001D3BB6" w:rsidRPr="008A442E" w14:paraId="437E59B4" w14:textId="77777777" w:rsidTr="005D76B2">
        <w:trPr>
          <w:trHeight w:val="113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B0DB9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Lamb, pork &amp; bacon dish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A4AED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91BF8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0-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2E9EF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8564F2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0-0)</w:t>
            </w:r>
          </w:p>
        </w:tc>
      </w:tr>
      <w:tr w:rsidR="001D3BB6" w:rsidRPr="008A442E" w14:paraId="0FD90297" w14:textId="77777777" w:rsidTr="005D76B2">
        <w:trPr>
          <w:trHeight w:val="113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4144C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Meat produc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B9382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6AB49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0-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5C6D0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91BB7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0-25)</w:t>
            </w:r>
          </w:p>
        </w:tc>
      </w:tr>
      <w:tr w:rsidR="001D3BB6" w:rsidRPr="008A442E" w14:paraId="52B1F695" w14:textId="77777777" w:rsidTr="005D76B2">
        <w:trPr>
          <w:trHeight w:val="113"/>
        </w:trPr>
        <w:tc>
          <w:tcPr>
            <w:tcW w:w="340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451CCC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Pork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6E6B97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226382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0-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506264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DB9363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0-0)</w:t>
            </w:r>
          </w:p>
        </w:tc>
      </w:tr>
      <w:tr w:rsidR="001D3BB6" w:rsidRPr="008A442E" w14:paraId="6739F805" w14:textId="77777777" w:rsidTr="005D76B2">
        <w:trPr>
          <w:gridAfter w:val="4"/>
          <w:wAfter w:w="3402" w:type="dxa"/>
          <w:trHeight w:val="113"/>
        </w:trPr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4DA61F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EAADA2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13E66E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 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7C0E36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 </w:t>
            </w:r>
          </w:p>
        </w:tc>
      </w:tr>
      <w:tr w:rsidR="001D3BB6" w:rsidRPr="008A442E" w14:paraId="77A332DA" w14:textId="77777777" w:rsidTr="005D76B2">
        <w:trPr>
          <w:trHeight w:val="113"/>
        </w:trPr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ECBFD1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Cakes, pastries &amp; bun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879342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</w:t>
            </w:r>
          </w:p>
        </w:tc>
        <w:tc>
          <w:tcPr>
            <w:tcW w:w="170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93F1E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0-34.2602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72A35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CAF199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0-30)</w:t>
            </w:r>
          </w:p>
        </w:tc>
      </w:tr>
      <w:tr w:rsidR="001D3BB6" w:rsidRPr="008A442E" w14:paraId="00F8441F" w14:textId="77777777" w:rsidTr="005D76B2">
        <w:trPr>
          <w:trHeight w:val="113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2BED8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Biscuits including cracke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042CD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11.48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CFA69D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0-3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379D7E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7.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1B70D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0-20)</w:t>
            </w:r>
          </w:p>
        </w:tc>
      </w:tr>
      <w:tr w:rsidR="001D3BB6" w:rsidRPr="008A442E" w14:paraId="46EE2CF8" w14:textId="77777777" w:rsidTr="005D76B2">
        <w:trPr>
          <w:trHeight w:val="113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9F6EF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Chocolate confectionar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305F7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8C38C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0-23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A2C480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3.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59390B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0-16.0625)</w:t>
            </w:r>
          </w:p>
        </w:tc>
      </w:tr>
      <w:tr w:rsidR="001D3BB6" w:rsidRPr="008A442E" w14:paraId="23AF40EE" w14:textId="77777777" w:rsidTr="005D76B2">
        <w:trPr>
          <w:trHeight w:val="113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FF4FE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Ice-cream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69861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308E7E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0-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735AA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3295F3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0-0)</w:t>
            </w:r>
          </w:p>
        </w:tc>
      </w:tr>
      <w:tr w:rsidR="001D3BB6" w:rsidRPr="008A442E" w14:paraId="628BBD92" w14:textId="77777777" w:rsidTr="005D76B2">
        <w:trPr>
          <w:trHeight w:val="113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5AA00A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Non-chocolate confectionar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A4E3D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85341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0-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E96F7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25DF7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0-0)</w:t>
            </w:r>
          </w:p>
        </w:tc>
      </w:tr>
      <w:tr w:rsidR="001D3BB6" w:rsidRPr="008A442E" w14:paraId="4F55E1BC" w14:textId="77777777" w:rsidTr="005D76B2">
        <w:trPr>
          <w:trHeight w:val="113"/>
        </w:trPr>
        <w:tc>
          <w:tcPr>
            <w:tcW w:w="340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F47929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Savoury snack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D8DBAF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708E7B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0-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16F096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184D2F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0-9.25)</w:t>
            </w:r>
          </w:p>
        </w:tc>
      </w:tr>
      <w:tr w:rsidR="001D3BB6" w:rsidRPr="008A442E" w14:paraId="77382A5C" w14:textId="77777777" w:rsidTr="005D76B2">
        <w:trPr>
          <w:trHeight w:val="113"/>
        </w:trPr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C1C516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lastRenderedPageBreak/>
              <w:t>Soups, sauces and miscellaneou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B2A407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 </w:t>
            </w:r>
          </w:p>
        </w:tc>
        <w:tc>
          <w:tcPr>
            <w:tcW w:w="170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4B5B84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02888E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3D92DF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 </w:t>
            </w:r>
          </w:p>
        </w:tc>
      </w:tr>
      <w:tr w:rsidR="001D3BB6" w:rsidRPr="008A442E" w14:paraId="21CD27AF" w14:textId="77777777" w:rsidTr="005D76B2">
        <w:trPr>
          <w:trHeight w:val="113"/>
        </w:trPr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BDF1D9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Nuts &amp; seeds, herbs &amp; spic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3F75C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</w:t>
            </w:r>
          </w:p>
        </w:tc>
        <w:tc>
          <w:tcPr>
            <w:tcW w:w="170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562FC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0-5.65871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9319DE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41597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0-0.0625)</w:t>
            </w:r>
          </w:p>
        </w:tc>
      </w:tr>
      <w:tr w:rsidR="001D3BB6" w:rsidRPr="008A442E" w14:paraId="47D05536" w14:textId="77777777" w:rsidTr="005D76B2">
        <w:trPr>
          <w:trHeight w:val="113"/>
        </w:trPr>
        <w:tc>
          <w:tcPr>
            <w:tcW w:w="3402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67838A5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Soups, sauces &amp; miscellaneous food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D21E423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14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839F684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0-49.073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2B3240E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34.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D7B21E7" w14:textId="77777777" w:rsidR="001D3BB6" w:rsidRPr="008A442E" w:rsidRDefault="001D3BB6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8.25-90)</w:t>
            </w:r>
          </w:p>
        </w:tc>
      </w:tr>
    </w:tbl>
    <w:p w14:paraId="1E61DE99" w14:textId="77777777" w:rsidR="001D3BB6" w:rsidRPr="008A442E" w:rsidRDefault="001D3BB6" w:rsidP="001D3BB6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color w:val="000000"/>
          <w:sz w:val="20"/>
          <w:szCs w:val="20"/>
          <w:lang w:val="en-IE"/>
        </w:rPr>
      </w:pPr>
    </w:p>
    <w:p w14:paraId="2BA54F3A" w14:textId="77777777" w:rsidR="001D3BB6" w:rsidRPr="008A442E" w:rsidRDefault="001D3BB6" w:rsidP="001D3BB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jc w:val="both"/>
        <w:rPr>
          <w:rFonts w:ascii="Arial" w:eastAsia="Arial" w:hAnsi="Arial" w:cs="Arial"/>
          <w:color w:val="000000"/>
          <w:sz w:val="20"/>
          <w:szCs w:val="20"/>
          <w:lang w:val="en-IE"/>
        </w:rPr>
      </w:pPr>
      <w:r w:rsidRPr="008A442E">
        <w:rPr>
          <w:rFonts w:ascii="Arial" w:eastAsia="Arial" w:hAnsi="Arial" w:cs="Arial"/>
          <w:color w:val="000000"/>
          <w:sz w:val="20"/>
          <w:szCs w:val="20"/>
          <w:lang w:val="en-IE"/>
        </w:rPr>
        <w:t>o Median intake of food group intake reported in the Foodbook24 Web-based study</w:t>
      </w:r>
    </w:p>
    <w:p w14:paraId="7FDD2E05" w14:textId="77777777" w:rsidR="001D3BB6" w:rsidRPr="008A442E" w:rsidRDefault="001D3BB6" w:rsidP="001D3BB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jc w:val="both"/>
        <w:rPr>
          <w:rFonts w:ascii="Arial" w:eastAsia="Arial" w:hAnsi="Arial" w:cs="Arial"/>
          <w:color w:val="000000"/>
          <w:sz w:val="20"/>
          <w:szCs w:val="20"/>
          <w:lang w:val="en-IE"/>
        </w:rPr>
      </w:pPr>
      <w:r w:rsidRPr="008A442E">
        <w:rPr>
          <w:rFonts w:ascii="Arial" w:eastAsia="Arial" w:hAnsi="Arial" w:cs="Arial"/>
          <w:color w:val="000000"/>
          <w:sz w:val="20"/>
          <w:szCs w:val="20"/>
          <w:lang w:val="en-IE"/>
        </w:rPr>
        <w:t>p Interquartile range (IQR) of food group intakes reported in the Foodbook24 Web-based survey</w:t>
      </w:r>
    </w:p>
    <w:p w14:paraId="633B80BB" w14:textId="77777777" w:rsidR="001D3BB6" w:rsidRPr="008A442E" w:rsidRDefault="001D3BB6" w:rsidP="001D3BB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jc w:val="both"/>
        <w:rPr>
          <w:rFonts w:ascii="Arial" w:eastAsia="Arial" w:hAnsi="Arial" w:cs="Arial"/>
          <w:color w:val="000000"/>
          <w:sz w:val="20"/>
          <w:szCs w:val="20"/>
          <w:lang w:val="en-IE"/>
        </w:rPr>
      </w:pPr>
      <w:r w:rsidRPr="008A442E">
        <w:rPr>
          <w:rFonts w:ascii="Arial" w:eastAsia="Arial" w:hAnsi="Arial" w:cs="Arial"/>
          <w:color w:val="000000"/>
          <w:sz w:val="20"/>
          <w:szCs w:val="20"/>
          <w:lang w:val="en-IE"/>
        </w:rPr>
        <w:t xml:space="preserve">q Median intake of food group intakes reported in the </w:t>
      </w:r>
      <w:r w:rsidRPr="008A442E">
        <w:rPr>
          <w:rFonts w:ascii="Arial" w:eastAsia="Times New Roman" w:hAnsi="Arial" w:cs="Arial"/>
          <w:color w:val="000000"/>
          <w:sz w:val="20"/>
          <w:szCs w:val="20"/>
          <w:lang w:val="en-IE"/>
        </w:rPr>
        <w:t>National Adult Nutrition Survey in Ireland</w:t>
      </w:r>
    </w:p>
    <w:p w14:paraId="7CC67D24" w14:textId="77777777" w:rsidR="001D3BB6" w:rsidRDefault="001D3BB6" w:rsidP="001D3BB6">
      <w:r w:rsidRPr="008A442E">
        <w:rPr>
          <w:rFonts w:ascii="Arial" w:eastAsia="Arial" w:hAnsi="Arial" w:cs="Arial"/>
          <w:color w:val="000000"/>
          <w:sz w:val="20"/>
          <w:szCs w:val="20"/>
          <w:lang w:val="en-IE"/>
        </w:rPr>
        <w:t>r Interquartile range (IQR) of food group intakes reported in the National Adult Nutrition Survey in Ireland.</w:t>
      </w:r>
    </w:p>
    <w:p w14:paraId="67BC1DBB" w14:textId="77777777" w:rsidR="001D3BB6" w:rsidRDefault="001D3BB6"/>
    <w:sectPr w:rsidR="001D3BB6" w:rsidSect="008A442E">
      <w:foot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5BBCDE7" w14:textId="77777777" w:rsidR="008A442E" w:rsidRDefault="001D3BB6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3BB6"/>
    <w:rsid w:val="001D3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0AC525"/>
  <w15:chartTrackingRefBased/>
  <w15:docId w15:val="{39F44473-B6EE-4288-A29F-5F25615D86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3B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D3BB6"/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</w:pPr>
    <w:rPr>
      <w:rFonts w:ascii="Arial" w:eastAsia="Arial" w:hAnsi="Arial" w:cs="Arial"/>
      <w:color w:val="000000"/>
      <w:lang w:val="en-IE"/>
    </w:rPr>
  </w:style>
  <w:style w:type="character" w:customStyle="1" w:styleId="FooterChar">
    <w:name w:val="Footer Char"/>
    <w:basedOn w:val="DefaultParagraphFont"/>
    <w:link w:val="Footer"/>
    <w:uiPriority w:val="99"/>
    <w:rsid w:val="001D3BB6"/>
    <w:rPr>
      <w:rFonts w:ascii="Arial" w:eastAsia="Arial" w:hAnsi="Arial" w:cs="Arial"/>
      <w:color w:val="000000"/>
      <w:lang w:val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9</Words>
  <Characters>2450</Characters>
  <Application>Microsoft Office Word</Application>
  <DocSecurity>0</DocSecurity>
  <Lines>20</Lines>
  <Paragraphs>5</Paragraphs>
  <ScaleCrop>false</ScaleCrop>
  <Company/>
  <LinksUpToDate>false</LinksUpToDate>
  <CharactersWithSpaces>2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Timon</dc:creator>
  <cp:keywords/>
  <dc:description/>
  <cp:lastModifiedBy>Claire Timon</cp:lastModifiedBy>
  <cp:revision>1</cp:revision>
  <dcterms:created xsi:type="dcterms:W3CDTF">2021-03-09T22:30:00Z</dcterms:created>
  <dcterms:modified xsi:type="dcterms:W3CDTF">2021-03-09T22:31:00Z</dcterms:modified>
</cp:coreProperties>
</file>